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07" w:type="dxa"/>
        <w:jc w:val="center"/>
        <w:tblLayout w:type="fixed"/>
        <w:tblLook w:val="0000" w:firstRow="0" w:lastRow="0" w:firstColumn="0" w:lastColumn="0" w:noHBand="0" w:noVBand="0"/>
      </w:tblPr>
      <w:tblGrid>
        <w:gridCol w:w="2108"/>
        <w:gridCol w:w="1261"/>
        <w:gridCol w:w="1261"/>
        <w:gridCol w:w="1447"/>
        <w:gridCol w:w="1632"/>
        <w:gridCol w:w="1335"/>
        <w:gridCol w:w="1520"/>
        <w:gridCol w:w="1508"/>
        <w:gridCol w:w="1335"/>
      </w:tblGrid>
      <w:tr w:rsidR="006E151D" w:rsidRPr="006E151D" w14:paraId="190D1A38" w14:textId="77777777" w:rsidTr="00EC0BB0">
        <w:trPr>
          <w:tblHeader/>
          <w:jc w:val="center"/>
        </w:trPr>
        <w:tc>
          <w:tcPr>
            <w:tcW w:w="13407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0BE21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4 TABLE. Determinants of log earnings (OLS estimates), men</w:t>
            </w:r>
            <w:r w:rsidRPr="006E151D">
              <w:rPr>
                <w:rFonts w:ascii="Times New Roman" w:eastAsia="Calibri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.</w:t>
            </w:r>
          </w:p>
        </w:tc>
      </w:tr>
      <w:tr w:rsidR="006E151D" w:rsidRPr="006E151D" w14:paraId="6D0E9D4C" w14:textId="77777777" w:rsidTr="00EC0BB0">
        <w:trPr>
          <w:tblHeader/>
          <w:jc w:val="center"/>
        </w:trPr>
        <w:tc>
          <w:tcPr>
            <w:tcW w:w="21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6B384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Calibri" w:hAnsi="Times New Roman" w:cs="Times New Roman"/>
                <w:color w:val="000000"/>
                <w:kern w:val="0"/>
                <w:lang w:val="en-US"/>
                <w14:ligatures w14:val="none"/>
              </w:rPr>
              <w:t>Dependent variable is ln(salary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4C36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1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87E7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2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7DCE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3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1EBD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4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2AA1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5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3492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6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979F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(7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8BFB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8)</w:t>
            </w:r>
          </w:p>
        </w:tc>
      </w:tr>
      <w:tr w:rsidR="006E151D" w:rsidRPr="006E151D" w14:paraId="785ED24C" w14:textId="77777777" w:rsidTr="00EC0BB0">
        <w:trPr>
          <w:tblHeader/>
          <w:jc w:val="center"/>
        </w:trPr>
        <w:tc>
          <w:tcPr>
            <w:tcW w:w="2108" w:type="dxa"/>
            <w:vMerge/>
            <w:tcBorders>
              <w:left w:val="nil"/>
              <w:bottom w:val="single" w:sz="10" w:space="0" w:color="auto"/>
              <w:right w:val="nil"/>
            </w:tcBorders>
          </w:tcPr>
          <w:p w14:paraId="64B56F0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F72756F" w14:textId="00A226C1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</w:t>
            </w:r>
            <w:r w:rsidR="0032762E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in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50FD4C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Bas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B62ABA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+HC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235F61C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+Demog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D37202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+Occup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66D8701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+Job/Work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18514E52" w14:textId="06459C29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</w:t>
            </w:r>
            <w:r w:rsidR="00DF2BC9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Broad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02364E1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upled</w:t>
            </w:r>
          </w:p>
        </w:tc>
      </w:tr>
      <w:tr w:rsidR="006E151D" w:rsidRPr="006E151D" w14:paraId="020939E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8B696CF" w14:textId="4C882D3F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GB</w:t>
            </w:r>
            <w:r w:rsidR="00341C8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FC4750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EC9F0E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42C58B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4551DC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635FD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F5F7B3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06BFD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FAE3F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7909DEA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000AD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ACE0D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8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E3A061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309BCA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798753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D5B1B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0ED70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5BE77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3CB4B0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63670F9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AAF6C5C" w14:textId="75677C78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o disclose &amp; GB</w:t>
            </w:r>
            <w:r w:rsidR="00341C8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6DCC83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EF886D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806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F59E92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666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752717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7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0D76BB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4D5AD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3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9A3165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5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9DDE5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00</w:t>
            </w:r>
          </w:p>
        </w:tc>
      </w:tr>
      <w:tr w:rsidR="006E151D" w:rsidRPr="006E151D" w14:paraId="78B146B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3CEBE6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6A0F2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D4912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60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D074C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0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11CF5A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F09993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E484CD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6B9B1C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8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E6AE1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0)</w:t>
            </w:r>
          </w:p>
        </w:tc>
      </w:tr>
      <w:tr w:rsidR="006E151D" w:rsidRPr="006E151D" w14:paraId="2F01EC4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3F23085" w14:textId="28B440B0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close &amp; GB</w:t>
            </w:r>
            <w:r w:rsidR="00341C8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+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3C42F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BE1159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53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505BC8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7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81EB19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5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8F647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25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40EF4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30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C91A8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2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A0C255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92</w:t>
            </w:r>
          </w:p>
        </w:tc>
      </w:tr>
      <w:tr w:rsidR="006E151D" w:rsidRPr="006E151D" w14:paraId="17160E5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7D1251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D880AD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715ACB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61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58F6F3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8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AAAC4E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44FF09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9CD863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CA25F5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7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2F8BE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23)</w:t>
            </w:r>
          </w:p>
        </w:tc>
      </w:tr>
      <w:tr w:rsidR="006E151D" w:rsidRPr="006E151D" w14:paraId="2ED4F92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430935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906C5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99C86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FAA267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D9226D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AE8621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006F1D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57923B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5C166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6F070032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668DB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Qualifications (omitted group: min qual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85711F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F5A5B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678FC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803B08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0978F1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596F1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52A7345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A9F70B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O leve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1B4856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56FC28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B86684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78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E5BE86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60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EE90B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321D8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198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2A3E9E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5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5255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2223**</w:t>
            </w:r>
          </w:p>
        </w:tc>
      </w:tr>
      <w:tr w:rsidR="006E151D" w:rsidRPr="006E151D" w14:paraId="4839B5A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8FDED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16409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5D65D6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BCAAFE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31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9CB2F8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32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EBE6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EFC51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1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CFD4F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7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29374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78)</w:t>
            </w:r>
          </w:p>
        </w:tc>
      </w:tr>
      <w:tr w:rsidR="006E151D" w:rsidRPr="006E151D" w14:paraId="77C2E76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8FB410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GCS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FAA4F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F96DE5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9DC5DD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5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608B76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5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71C4E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6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29B0EB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08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90124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4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1A873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508</w:t>
            </w:r>
          </w:p>
        </w:tc>
      </w:tr>
      <w:tr w:rsidR="006E151D" w:rsidRPr="006E151D" w14:paraId="0C0B04A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B35509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624F0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17DCD8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24196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76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92AD45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4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2052C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214D2A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3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3E2C84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5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E2B3E8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66)</w:t>
            </w:r>
          </w:p>
        </w:tc>
      </w:tr>
      <w:tr w:rsidR="006E151D" w:rsidRPr="006E151D" w14:paraId="3D4410A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DBF6B3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trad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381EFC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AD99A3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8FDE46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1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F312F7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33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F7E55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25278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1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56A040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F28DA1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39</w:t>
            </w:r>
          </w:p>
        </w:tc>
      </w:tr>
      <w:tr w:rsidR="006E151D" w:rsidRPr="006E151D" w14:paraId="5BFE0E2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740B9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06346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E143EF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9C129E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2183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271736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213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64692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205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823660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71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10EB98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75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EFF10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987)</w:t>
            </w:r>
          </w:p>
        </w:tc>
      </w:tr>
      <w:tr w:rsidR="006E151D" w:rsidRPr="006E151D" w14:paraId="4AD0ACE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C71D6F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 level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51AC8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654CA9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DEC5C4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6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F9C880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31A460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1FD9F8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9DE238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07082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662</w:t>
            </w:r>
          </w:p>
        </w:tc>
      </w:tr>
      <w:tr w:rsidR="006E151D" w:rsidRPr="006E151D" w14:paraId="041DF93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856FC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41F2EE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B56C0B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A2CD95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9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599DD4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8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CAD95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6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01A63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7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15184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87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5DFF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06)</w:t>
            </w:r>
          </w:p>
        </w:tc>
      </w:tr>
      <w:tr w:rsidR="006E151D" w:rsidRPr="006E151D" w14:paraId="7C4454C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CEE27A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HE and TQ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74948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E73BF5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98119F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514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8CE07F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780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15B7C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4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38F81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B930C5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34D01A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09</w:t>
            </w:r>
          </w:p>
        </w:tc>
      </w:tr>
      <w:tr w:rsidR="006E151D" w:rsidRPr="006E151D" w14:paraId="3740426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475479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48118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1D5E95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665CB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02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A45B1F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19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C8C27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6DA485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85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F16395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6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A3F6D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96)</w:t>
            </w:r>
          </w:p>
        </w:tc>
      </w:tr>
      <w:tr w:rsidR="006E151D" w:rsidRPr="006E151D" w14:paraId="6A50BA4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74170F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first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498A3D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ED2CB6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7D1BC6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802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436A08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8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B9295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40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73E7B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036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98C392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26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7994D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561</w:t>
            </w:r>
          </w:p>
        </w:tc>
      </w:tr>
      <w:tr w:rsidR="006E151D" w:rsidRPr="006E151D" w14:paraId="0A31A89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060C8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11B8A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8A6132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39BC9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75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00515F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2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28A3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26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81598F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1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99B17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0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3A007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87)</w:t>
            </w:r>
          </w:p>
        </w:tc>
      </w:tr>
      <w:tr w:rsidR="006E151D" w:rsidRPr="006E151D" w14:paraId="7B650CA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E1D288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higher degre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FA9B3E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C67FA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BF4F5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323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F6D8F1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54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18435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53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DC71D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098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07398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745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36479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624***</w:t>
            </w:r>
          </w:p>
        </w:tc>
      </w:tr>
      <w:tr w:rsidR="006E151D" w:rsidRPr="006E151D" w14:paraId="15CDD3E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EA411C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49E8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9791DB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675E4F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144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3DE091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8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80F68A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17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2EE2C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82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BBFB04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4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DAA3E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002)</w:t>
            </w:r>
          </w:p>
        </w:tc>
      </w:tr>
      <w:tr w:rsidR="006E151D" w:rsidRPr="006E151D" w14:paraId="21B02B7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446B3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xperie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770C2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BE5151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E67A45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65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917ACC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12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C4B9F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0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C429D2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78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2932C5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7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1903B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90***</w:t>
            </w:r>
          </w:p>
        </w:tc>
      </w:tr>
      <w:tr w:rsidR="006E151D" w:rsidRPr="006E151D" w14:paraId="14F98F1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E815A9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37E0AB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6D9B4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8EB686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37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A1147A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3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F6C4C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CE7205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3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9CF952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3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9A995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38)</w:t>
            </w:r>
          </w:p>
        </w:tc>
      </w:tr>
      <w:tr w:rsidR="006E151D" w:rsidRPr="006E151D" w14:paraId="3D230BEA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2980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xperience squar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9BF335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722431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4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873933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E31C4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7C11A0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103B8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7C8CB1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3***</w:t>
            </w:r>
          </w:p>
        </w:tc>
      </w:tr>
      <w:tr w:rsidR="006E151D" w:rsidRPr="006E151D" w14:paraId="565ECC6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48CE7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C97FFA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E3720C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3F04E5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1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4FA9C0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4171E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2BB297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1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33B5A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7CD345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01)</w:t>
            </w:r>
          </w:p>
        </w:tc>
      </w:tr>
      <w:tr w:rsidR="006E151D" w:rsidRPr="006E151D" w14:paraId="7D147BB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DD51B1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g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37DCCC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C25AC5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C5122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F92542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3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BB2790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8DA428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27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8383E3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B6BA4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34**</w:t>
            </w:r>
          </w:p>
        </w:tc>
      </w:tr>
      <w:tr w:rsidR="006E151D" w:rsidRPr="006E151D" w14:paraId="203F650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5DB4AD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8D1F47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9B559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72F40B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AD2BBE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7F0CF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2224D1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8F3EC2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0B87A7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013)</w:t>
            </w:r>
          </w:p>
        </w:tc>
      </w:tr>
      <w:tr w:rsidR="006E151D" w:rsidRPr="006E151D" w14:paraId="20EA1FE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B1374B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ethnic minor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7078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9BE3F7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294B2C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D9B8F9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8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E0E4D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B789B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2AC5C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4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CF292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12</w:t>
            </w:r>
          </w:p>
        </w:tc>
      </w:tr>
      <w:tr w:rsidR="006E151D" w:rsidRPr="006E151D" w14:paraId="0F0D4DC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D587C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AC6A8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27BF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9DCE2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9F0164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948EE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03BAC6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C50EB5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3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623EB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34)</w:t>
            </w:r>
          </w:p>
        </w:tc>
      </w:tr>
      <w:tr w:rsidR="006E151D" w:rsidRPr="006E151D" w14:paraId="183A58B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0C6E581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live in couples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0035263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20711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3436297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1CE1D8F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89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1F4E194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32***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122CC1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85***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5A17F0E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81*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382491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5A7E7C7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A0CC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996F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09B8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B6D2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816B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D1DC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B982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8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919F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8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5CDA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7B82599F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9DF6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dependent children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C947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954F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DE57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80C2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87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7D20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91***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0E21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91***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E186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22**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BA41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98**</w:t>
            </w:r>
          </w:p>
        </w:tc>
      </w:tr>
      <w:tr w:rsidR="006E151D" w:rsidRPr="006E151D" w14:paraId="7EFABEB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B5181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86A9A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BBC0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9C7569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F5177C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6E065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EF5C55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0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59F978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86085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70)</w:t>
            </w:r>
          </w:p>
        </w:tc>
      </w:tr>
      <w:tr w:rsidR="006E151D" w:rsidRPr="006E151D" w14:paraId="085944A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472FC1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disabilit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3D21F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4D026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3631FF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CCEE13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A2A6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5CF5E6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1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F6567C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4A959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19</w:t>
            </w:r>
          </w:p>
        </w:tc>
      </w:tr>
      <w:tr w:rsidR="006E151D" w:rsidRPr="006E151D" w14:paraId="18CC1BB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AAA39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45390A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E24A7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84F763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B781F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5DA9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62EF85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2FACE4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AC8EA2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9)</w:t>
            </w:r>
          </w:p>
        </w:tc>
      </w:tr>
      <w:tr w:rsidR="006E151D" w:rsidRPr="006E151D" w14:paraId="20D7364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4FCF6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ar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5D4D51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100E84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ADB690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E58C95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5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32123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EF16D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5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F501E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2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855DB9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99</w:t>
            </w:r>
          </w:p>
        </w:tc>
      </w:tr>
      <w:tr w:rsidR="006E151D" w:rsidRPr="006E151D" w14:paraId="2317CC6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B4B3C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05C14F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79D69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CEAF34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C849D5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94568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3C7C5D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1FEAD2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46041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7)</w:t>
            </w:r>
          </w:p>
        </w:tc>
      </w:tr>
      <w:tr w:rsidR="006E151D" w:rsidRPr="006E151D" w14:paraId="27812A6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3099AC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oreig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82CA5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E981DA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CB576A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8964C1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63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8F31E7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1E4E04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7DA37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17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2F40C1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598</w:t>
            </w:r>
          </w:p>
        </w:tc>
      </w:tr>
      <w:tr w:rsidR="006E151D" w:rsidRPr="006E151D" w14:paraId="36DCAC8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45371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75E6C1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6614F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33FE4F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5405E8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76554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3B34E1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C8213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AE6EC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3)</w:t>
            </w:r>
          </w:p>
        </w:tc>
      </w:tr>
      <w:tr w:rsidR="006E151D" w:rsidRPr="006E151D" w14:paraId="145FCE8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AD4520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E5C725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B9C827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E454AB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3515A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08D30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494DC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DC31C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36E953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0057E95D" w14:textId="77777777" w:rsidTr="00EC0BB0">
        <w:trPr>
          <w:jc w:val="center"/>
        </w:trPr>
        <w:tc>
          <w:tcPr>
            <w:tcW w:w="770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A82DF9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ccupational group (omitted group: Registered nurse and midwives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C7A54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B1D5CD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07F136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17F67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5E21E41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7A04C7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llied heal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A36CB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78E2DA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47A27A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D50E0C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CB1BD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24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4F7C4C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53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44A63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46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A94DF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94*</w:t>
            </w:r>
          </w:p>
        </w:tc>
      </w:tr>
      <w:tr w:rsidR="006E151D" w:rsidRPr="006E151D" w14:paraId="34F17DE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537FF8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052A8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E0C65C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CAA542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D6BE8A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FC8881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B1989C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C7BD0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2ABD40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09)</w:t>
            </w:r>
          </w:p>
        </w:tc>
      </w:tr>
      <w:tr w:rsidR="006E151D" w:rsidRPr="006E151D" w14:paraId="7B7E450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F773E8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mbulance (op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CA6FC2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D23B9E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E9FE86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7A3794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5708C0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B8F6A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67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7DC61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2914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C823D8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320***</w:t>
            </w:r>
          </w:p>
        </w:tc>
      </w:tr>
      <w:tr w:rsidR="006E151D" w:rsidRPr="006E151D" w14:paraId="76078D3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2BA64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3964E8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84E6F7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41843A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1E893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64A9A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ACE45F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0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65FC3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1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D0F9B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63)</w:t>
            </w:r>
          </w:p>
        </w:tc>
      </w:tr>
      <w:tr w:rsidR="006E151D" w:rsidRPr="006E151D" w14:paraId="282CB8D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AC113E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public heal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C25634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15D826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B5FFEC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CBE314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7607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5F7757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162811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FE486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925</w:t>
            </w:r>
          </w:p>
        </w:tc>
      </w:tr>
      <w:tr w:rsidR="006E151D" w:rsidRPr="006E151D" w14:paraId="249FC10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6BAE72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42394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69C338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171C0F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404DEC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E28B3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02F6E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9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3C5FE0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5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AF997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27)</w:t>
            </w:r>
          </w:p>
        </w:tc>
      </w:tr>
      <w:tr w:rsidR="006E151D" w:rsidRPr="006E151D" w14:paraId="40B38A86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DE07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missioning manag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5A3AA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A88322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5F962E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B53219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6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F3D4FA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100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E25049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210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D2F0A8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495**</w:t>
            </w:r>
          </w:p>
        </w:tc>
      </w:tr>
      <w:tr w:rsidR="006E151D" w:rsidRPr="006E151D" w14:paraId="24E0A3B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D61A6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ABFFEE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A34FD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E3BD0F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7CC5AF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CB6BD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7F5A97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3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674270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3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0B2D9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04)</w:t>
            </w:r>
          </w:p>
        </w:tc>
      </w:tr>
      <w:tr w:rsidR="006E151D" w:rsidRPr="006E151D" w14:paraId="28FB6DB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8F6781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nursing auxiliar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6A7F1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9B287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D6D430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3B0C7B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EBB55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880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097B07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2005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5A20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87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A91086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547***</w:t>
            </w:r>
          </w:p>
        </w:tc>
      </w:tr>
      <w:tr w:rsidR="006E151D" w:rsidRPr="006E151D" w14:paraId="7EB8CE1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AC144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923CE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9387A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6C2A2C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3EB9C8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E111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569649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6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745EAA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048AA4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36)</w:t>
            </w:r>
          </w:p>
        </w:tc>
      </w:tr>
      <w:tr w:rsidR="006E151D" w:rsidRPr="006E151D" w14:paraId="255EACF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2C81F7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social ca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6B832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1942D9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CA6B8D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30D59D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23D134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024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C197A2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301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86F676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91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4DEE0B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246***</w:t>
            </w:r>
          </w:p>
        </w:tc>
      </w:tr>
      <w:tr w:rsidR="006E151D" w:rsidRPr="006E151D" w14:paraId="62C5109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C1E17E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88F9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6C5524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AF299D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80435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8B272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47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68E03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54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6DDBB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40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93F25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493)</w:t>
            </w:r>
          </w:p>
        </w:tc>
      </w:tr>
      <w:tr w:rsidR="006E151D" w:rsidRPr="006E151D" w14:paraId="5BC64A1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19EC3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wider health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687A36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C9504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BDAB16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FD40BB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D242C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022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15870D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15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8EE73F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972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E3FF5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669**</w:t>
            </w:r>
          </w:p>
        </w:tc>
      </w:tr>
      <w:tr w:rsidR="006E151D" w:rsidRPr="006E151D" w14:paraId="36F1D4A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115771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F86E80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57F33B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BF107D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8C7B58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8CBD4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45816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6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F82A3B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3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CE6B2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43)</w:t>
            </w:r>
          </w:p>
        </w:tc>
      </w:tr>
      <w:tr w:rsidR="006E151D" w:rsidRPr="006E151D" w14:paraId="5B0F9419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8769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general manageme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66B64B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10387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F7B2D8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38EAC6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639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3779C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268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ECBA62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400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B13A1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446***</w:t>
            </w:r>
          </w:p>
        </w:tc>
      </w:tr>
      <w:tr w:rsidR="006E151D" w:rsidRPr="006E151D" w14:paraId="254711A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FB15EF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9437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B31E94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4CFC18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141403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49AA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811F6D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8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437209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5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EA518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691)</w:t>
            </w:r>
          </w:p>
        </w:tc>
      </w:tr>
      <w:tr w:rsidR="006E151D" w:rsidRPr="006E151D" w14:paraId="209400A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27DB49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othe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B86258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4598A2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A14B34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72FB4B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33BFC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851B23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6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3023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1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CE049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37</w:t>
            </w:r>
          </w:p>
        </w:tc>
      </w:tr>
      <w:tr w:rsidR="006E151D" w:rsidRPr="006E151D" w14:paraId="46DF893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8E91B8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1D1A0E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2165A6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E96891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01529D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F20C3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ECAA8C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9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FB92F6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E5D930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72)</w:t>
            </w:r>
          </w:p>
        </w:tc>
      </w:tr>
      <w:tr w:rsidR="006E151D" w:rsidRPr="006E151D" w14:paraId="5FE386F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89F79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ealth professional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8F821F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23BD52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C6DEE0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0512B6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FA01D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42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625EB5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75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7C1B4E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6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45F56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95***</w:t>
            </w:r>
          </w:p>
        </w:tc>
      </w:tr>
      <w:tr w:rsidR="006E151D" w:rsidRPr="006E151D" w14:paraId="1C3E57E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6BEA8A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B59A5A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33CE7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38518F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41C15E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81D62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02553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2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88BE2C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98847F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47)</w:t>
            </w:r>
          </w:p>
        </w:tc>
      </w:tr>
      <w:tr w:rsidR="006E151D" w:rsidRPr="006E151D" w14:paraId="75A643E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1EBF0C1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art time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223F99A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7CF6B0E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1EEE475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3633CD5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C5867C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6693195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858**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343FC77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792**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DD313A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51</w:t>
            </w:r>
          </w:p>
        </w:tc>
      </w:tr>
      <w:tr w:rsidR="006E151D" w:rsidRPr="006E151D" w14:paraId="3EE176F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7413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DCE9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B81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2DA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7997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6D31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C7B3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36)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085E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D2E2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8)</w:t>
            </w:r>
          </w:p>
        </w:tc>
      </w:tr>
      <w:tr w:rsidR="006E151D" w:rsidRPr="006E151D" w14:paraId="0DE10FDE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D12C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job permanent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5651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63B0D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41C9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AC48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2FEF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BDD8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26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DC2A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03*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084B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327***</w:t>
            </w:r>
          </w:p>
        </w:tc>
      </w:tr>
      <w:tr w:rsidR="006E151D" w:rsidRPr="006E151D" w14:paraId="0D4BEFF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E2A7CE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F05BDA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A49511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9B8934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8F7064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7B8927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ED762F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2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7FCEDC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8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D3BE1A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89)</w:t>
            </w:r>
          </w:p>
        </w:tc>
      </w:tr>
      <w:tr w:rsidR="006E151D" w:rsidRPr="006E151D" w14:paraId="667ABFA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542016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ade uni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03D37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7A498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963C93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42BF30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17A45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7098CE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83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46F633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3D30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73</w:t>
            </w:r>
          </w:p>
        </w:tc>
      </w:tr>
      <w:tr w:rsidR="006E151D" w:rsidRPr="006E151D" w14:paraId="10B4395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E17F82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8980C1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C14CE5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53C760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B88107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DED0BC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9E9F45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7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F4F6AA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4BC23C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0)</w:t>
            </w:r>
          </w:p>
        </w:tc>
      </w:tr>
      <w:tr w:rsidR="006E151D" w:rsidRPr="006E151D" w14:paraId="69B7957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D09A2F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mentor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5BDB31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98BB58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FC086E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8057F5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F280C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342FBC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95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BC2D97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25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D1C821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75</w:t>
            </w:r>
          </w:p>
        </w:tc>
      </w:tr>
      <w:tr w:rsidR="006E151D" w:rsidRPr="006E151D" w14:paraId="15E5B89A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2EE63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E6A35D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B9FD3F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D929AC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C493A3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4AE2A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3E569D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8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31978A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3357C1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4)</w:t>
            </w:r>
          </w:p>
        </w:tc>
      </w:tr>
      <w:tr w:rsidR="006E151D" w:rsidRPr="006E151D" w14:paraId="704A5E43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8E79B4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happy training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83DAB0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0D6B4A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7DE7D8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D83A49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4D7C2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DA0114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80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0C46E7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77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ACFC87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07***</w:t>
            </w:r>
          </w:p>
        </w:tc>
      </w:tr>
      <w:tr w:rsidR="006E151D" w:rsidRPr="006E151D" w14:paraId="4C4E762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00F12C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50E9A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20D23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A2E197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593EA2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689F68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C2E97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18346F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45FED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7)</w:t>
            </w:r>
          </w:p>
        </w:tc>
      </w:tr>
      <w:tr w:rsidR="006E151D" w:rsidRPr="006E151D" w14:paraId="71C5309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9171C7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frie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6ABF5D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E02450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81F82F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BF06B5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52BD2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E2E4A4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44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E404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53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67FD96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24</w:t>
            </w:r>
          </w:p>
        </w:tc>
      </w:tr>
      <w:tr w:rsidR="006E151D" w:rsidRPr="006E151D" w14:paraId="4E0F5E1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4E5223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55D5A7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965391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B4BEC5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AB790D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3D496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D35A31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196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DBED62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D29F7A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1)</w:t>
            </w:r>
          </w:p>
        </w:tc>
      </w:tr>
      <w:tr w:rsidR="006E151D" w:rsidRPr="006E151D" w14:paraId="2D53661C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E99AC0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esponsive hour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869D6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F4373B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BB631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4D6206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A5291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C25465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25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0972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3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E6CC1C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66</w:t>
            </w:r>
          </w:p>
        </w:tc>
      </w:tr>
      <w:tr w:rsidR="006E151D" w:rsidRPr="006E151D" w14:paraId="6DBF667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81003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6F2E34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04E5F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9F80F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C7D2CF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33F65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97F7C2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3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ACA64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18E5E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3)</w:t>
            </w:r>
          </w:p>
        </w:tc>
      </w:tr>
      <w:tr w:rsidR="006E151D" w:rsidRPr="006E151D" w14:paraId="5CF62070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2CA008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pressur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A83F2A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30174F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F128D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13B84BF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46513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A67DB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44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2312A3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46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2E942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848***</w:t>
            </w:r>
          </w:p>
        </w:tc>
      </w:tr>
      <w:tr w:rsidR="006E151D" w:rsidRPr="006E151D" w14:paraId="2ECF2E4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947502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FDB2F2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6ADBBF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21105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201ECF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EEBAAD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0623B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1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9612D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5E257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82)</w:t>
            </w:r>
          </w:p>
        </w:tc>
      </w:tr>
      <w:tr w:rsidR="006E151D" w:rsidRPr="006E151D" w14:paraId="5DF3518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D2F258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worker suppor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C037D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2AEDA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2EAE7B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8C85A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43017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A9BE63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0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9DC418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CA6E3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21</w:t>
            </w:r>
          </w:p>
        </w:tc>
      </w:tr>
      <w:tr w:rsidR="006E151D" w:rsidRPr="006E151D" w14:paraId="1221465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A8C8E0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325D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049C80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8A9AB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55E3BE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B2D6D4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8C52A0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4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EE96F0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C54893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58)</w:t>
            </w:r>
          </w:p>
        </w:tc>
      </w:tr>
      <w:tr w:rsidR="006E151D" w:rsidRPr="006E151D" w14:paraId="52D2BB9E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937FD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work-life balanc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9D5DD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A24B93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DE19BB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31E97A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AE123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BFE2C5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319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0F8B7D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9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0B1749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151</w:t>
            </w:r>
          </w:p>
        </w:tc>
      </w:tr>
      <w:tr w:rsidR="006E151D" w:rsidRPr="006E151D" w14:paraId="1FD5393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974726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3563A6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E0C536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9E9185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E56E39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6533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373B3B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9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8C1833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3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2D4914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64)</w:t>
            </w:r>
          </w:p>
        </w:tc>
      </w:tr>
      <w:tr w:rsidR="006E151D" w:rsidRPr="006E151D" w14:paraId="083BD29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200BB3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supervisor suppor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11AE45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FB7337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23DAC0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2FE5C0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31DEC5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E0161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39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606B22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55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ECB07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792***</w:t>
            </w:r>
          </w:p>
        </w:tc>
      </w:tr>
      <w:tr w:rsidR="006E151D" w:rsidRPr="006E151D" w14:paraId="569766E7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A0A348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8E2B2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1A91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F3F1CC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33F93B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12F81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7C4B36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5)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022FB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4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90958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6)</w:t>
            </w:r>
          </w:p>
        </w:tc>
      </w:tr>
      <w:tr w:rsidR="006E151D" w:rsidRPr="006E151D" w14:paraId="0BB60B2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095384F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operative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41F969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AE03F6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7ECF62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8AC4F0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56061A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8E767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D64962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6E1B3A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17</w:t>
            </w:r>
          </w:p>
        </w:tc>
      </w:tr>
      <w:tr w:rsidR="006E151D" w:rsidRPr="006E151D" w14:paraId="1BA92415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1D77A5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7D2FE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7A371A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44C11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54727D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CF8D7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672D07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DB454F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2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A2BC17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79)</w:t>
            </w:r>
          </w:p>
        </w:tc>
      </w:tr>
      <w:tr w:rsidR="006E151D" w:rsidRPr="006E151D" w14:paraId="108F0B4A" w14:textId="77777777" w:rsidTr="00EC0BB0">
        <w:trPr>
          <w:jc w:val="center"/>
        </w:trPr>
        <w:tc>
          <w:tcPr>
            <w:tcW w:w="607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DA022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NHS England region (omitted group: North of England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091B22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06BE15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5B0FE1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211256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6D5BBB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4111D6E1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0C50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Midlands and East of Englan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A82E79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AFB94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07ADEA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4BBEB6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842C69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4C9E94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7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06E87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00</w:t>
            </w:r>
          </w:p>
        </w:tc>
      </w:tr>
      <w:tr w:rsidR="006E151D" w:rsidRPr="006E151D" w14:paraId="1BEE3C9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46D5CE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925B6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3C9EC9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4872D9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0EC923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B1D65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779A93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15C9CD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0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FA788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74)</w:t>
            </w:r>
          </w:p>
        </w:tc>
      </w:tr>
      <w:tr w:rsidR="006E151D" w:rsidRPr="006E151D" w14:paraId="7BD7D201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1D96591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London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BE4E66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68D55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BCD3A1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B3AECE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EA05F7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7B65E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E01D4B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75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74A637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1847***</w:t>
            </w:r>
          </w:p>
        </w:tc>
      </w:tr>
      <w:tr w:rsidR="006E151D" w:rsidRPr="006E151D" w14:paraId="148A945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1A06CA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275C3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ACC594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C89D5C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EDB1D1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F7E77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F78114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3BC89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2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C8BA6C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27)</w:t>
            </w:r>
          </w:p>
        </w:tc>
      </w:tr>
      <w:tr w:rsidR="006E151D" w:rsidRPr="006E151D" w14:paraId="5A7E7BF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36971F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South Wes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F452E6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C12D97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A2CE00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69C334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69165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78B141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D8ECCA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49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A4E577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96</w:t>
            </w:r>
          </w:p>
        </w:tc>
      </w:tr>
      <w:tr w:rsidR="006E151D" w:rsidRPr="006E151D" w14:paraId="2F07302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4166D01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0497A3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E164F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AEC512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6F1CF5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ACCAE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EFADA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5E65F1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7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1DB242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34)</w:t>
            </w:r>
          </w:p>
        </w:tc>
      </w:tr>
      <w:tr w:rsidR="006E151D" w:rsidRPr="006E151D" w14:paraId="6667A54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41D035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South East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6B939D8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90E98F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600EDE4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3571F32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F8A033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1CA981D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2DE5CAB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52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39F03F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660*</w:t>
            </w:r>
          </w:p>
        </w:tc>
      </w:tr>
      <w:tr w:rsidR="006E151D" w:rsidRPr="006E151D" w14:paraId="1CE7583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D1F8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FBD3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99BE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FA37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0152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8671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7A2B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B0E2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1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A60F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94)</w:t>
            </w:r>
          </w:p>
        </w:tc>
      </w:tr>
      <w:tr w:rsidR="006E151D" w:rsidRPr="006E151D" w14:paraId="02F5EB53" w14:textId="77777777" w:rsidTr="00EC0BB0">
        <w:trPr>
          <w:jc w:val="center"/>
        </w:trPr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3050C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7ECD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5A20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61A5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E85F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5BA8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0D10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02ED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2EA5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6D30DBCF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51741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lastRenderedPageBreak/>
              <w:t>Trust type (omitted group: Acute Trusts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62DF854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3407D28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2341B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29C81F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9339A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BB9424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47458353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D869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cute Specialist Trus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D21CF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1ADE0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6935E3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E916C1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BECBCF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4195CC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4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C09992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496</w:t>
            </w:r>
          </w:p>
        </w:tc>
      </w:tr>
      <w:tr w:rsidR="006E151D" w:rsidRPr="006E151D" w14:paraId="24647C5D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0CBE14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88EC16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79F61D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187A516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7908D8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F92D3C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ED361A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E56B80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51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FDE0B4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30)</w:t>
            </w:r>
          </w:p>
        </w:tc>
      </w:tr>
      <w:tr w:rsidR="006E151D" w:rsidRPr="006E151D" w14:paraId="7C85725A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3CB2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Ambulance Trus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294BEE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F6C7EC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0498B5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0734EA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29DA33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48BCF4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2429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29A824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2298***</w:t>
            </w:r>
          </w:p>
        </w:tc>
      </w:tr>
      <w:tr w:rsidR="006E151D" w:rsidRPr="006E151D" w14:paraId="272C477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2680D13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6E833A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13733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563849D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874B74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0A835A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01E074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B09111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7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E0ABD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715)</w:t>
            </w:r>
          </w:p>
        </w:tc>
      </w:tr>
      <w:tr w:rsidR="006E151D" w:rsidRPr="006E151D" w14:paraId="7D73FAC9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BE98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bined Acute and Community Trust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2EFC19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2E2088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46D30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BE99CA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5C2B6E7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9397CC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317</w:t>
            </w:r>
          </w:p>
        </w:tc>
      </w:tr>
      <w:tr w:rsidR="006E151D" w:rsidRPr="006E151D" w14:paraId="62FC660F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6568E8D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4B8F7F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70C93B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88CCCE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C9D441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84AB4A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500186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FB5A6D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3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6CEB4D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11)</w:t>
            </w:r>
          </w:p>
        </w:tc>
      </w:tr>
      <w:tr w:rsidR="006E151D" w:rsidRPr="006E151D" w14:paraId="27DA0C49" w14:textId="77777777" w:rsidTr="00EC0BB0">
        <w:trPr>
          <w:jc w:val="center"/>
        </w:trPr>
        <w:tc>
          <w:tcPr>
            <w:tcW w:w="770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E4320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bined Mental Health / Learning Disability and Community Trus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5F210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4842E5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DF29D0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33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F7F75E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1436***</w:t>
            </w:r>
          </w:p>
        </w:tc>
      </w:tr>
      <w:tr w:rsidR="006E151D" w:rsidRPr="006E151D" w14:paraId="651447D6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316144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115A84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6E4E78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6933A6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49344DC5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985BE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E0B796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293C2F7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4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4F5CF0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446)</w:t>
            </w:r>
          </w:p>
        </w:tc>
      </w:tr>
      <w:tr w:rsidR="006E151D" w:rsidRPr="006E151D" w14:paraId="430A2048" w14:textId="77777777" w:rsidTr="00EC0BB0">
        <w:trPr>
          <w:jc w:val="center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4C61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Community Trust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00490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3FE883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6BD0E7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DE176B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D94829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05624CC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4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27F5B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10</w:t>
            </w:r>
          </w:p>
        </w:tc>
      </w:tr>
      <w:tr w:rsidR="006E151D" w:rsidRPr="006E151D" w14:paraId="4B1E4DB4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68549D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26E95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5F76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454377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6DE0E98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86BF8A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12FB87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6EC4D9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9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0DB60D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74)</w:t>
            </w:r>
          </w:p>
        </w:tc>
      </w:tr>
      <w:tr w:rsidR="006E151D" w:rsidRPr="006E151D" w14:paraId="1BA3C8FC" w14:textId="77777777" w:rsidTr="00EC0BB0">
        <w:trPr>
          <w:jc w:val="center"/>
        </w:trPr>
        <w:tc>
          <w:tcPr>
            <w:tcW w:w="4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97BE1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  Mental Health / Learning Disability Trust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2C637D8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7FD448D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DFC1A6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B8EC73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4F7CD62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2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33176B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71</w:t>
            </w:r>
          </w:p>
        </w:tc>
      </w:tr>
      <w:tr w:rsidR="006E151D" w:rsidRPr="006E151D" w14:paraId="091674D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75622D1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269798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368926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DC5492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2493CE1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556CE7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3B208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3D5B42C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5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11D38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345)</w:t>
            </w:r>
          </w:p>
        </w:tc>
      </w:tr>
      <w:tr w:rsidR="006E151D" w:rsidRPr="006E151D" w14:paraId="2CF1D4E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3D8D2F5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C5E61F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BE12B8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84EC79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514A8EB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452E80A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B9C996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1B4FE9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797FDD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</w:p>
        </w:tc>
      </w:tr>
      <w:tr w:rsidR="006E151D" w:rsidRPr="006E151D" w14:paraId="30E52ED9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14:paraId="5480A94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constant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6EB1E6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702***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4FB0B5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7702***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0DEE2CD2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1999***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 w14:paraId="053A3A9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0399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E5DB6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2.0798**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1F4C5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633***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11BFC55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9228***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501CB6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1.8400***</w:t>
            </w:r>
          </w:p>
        </w:tc>
      </w:tr>
      <w:tr w:rsidR="006E151D" w:rsidRPr="006E151D" w14:paraId="42E66212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6342FB0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  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1BA5C86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5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42054D5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205)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6073DD9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175)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5809AAE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140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5EF063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178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3DCF183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39)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4CE0EFD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0992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6C5CE5B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(0.1144)</w:t>
            </w:r>
          </w:p>
        </w:tc>
      </w:tr>
      <w:tr w:rsidR="006E151D" w:rsidRPr="006E151D" w14:paraId="1D384B26" w14:textId="77777777" w:rsidTr="00EC0BB0">
        <w:trPr>
          <w:jc w:val="center"/>
        </w:trPr>
        <w:tc>
          <w:tcPr>
            <w:tcW w:w="2108" w:type="dxa"/>
            <w:tcBorders>
              <w:left w:val="nil"/>
              <w:bottom w:val="nil"/>
              <w:right w:val="nil"/>
            </w:tcBorders>
          </w:tcPr>
          <w:p w14:paraId="1B4D214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Observations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7902B1B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77682B7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447" w:type="dxa"/>
            <w:tcBorders>
              <w:left w:val="nil"/>
              <w:bottom w:val="nil"/>
              <w:right w:val="nil"/>
            </w:tcBorders>
          </w:tcPr>
          <w:p w14:paraId="725875C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632" w:type="dxa"/>
            <w:tcBorders>
              <w:left w:val="nil"/>
              <w:bottom w:val="nil"/>
              <w:right w:val="nil"/>
            </w:tcBorders>
          </w:tcPr>
          <w:p w14:paraId="46AB55B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36053D01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</w:tcPr>
          <w:p w14:paraId="0202272F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508" w:type="dxa"/>
            <w:tcBorders>
              <w:left w:val="nil"/>
              <w:bottom w:val="nil"/>
              <w:right w:val="nil"/>
            </w:tcBorders>
          </w:tcPr>
          <w:p w14:paraId="27A5E50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753</w:t>
            </w:r>
          </w:p>
        </w:tc>
        <w:tc>
          <w:tcPr>
            <w:tcW w:w="1335" w:type="dxa"/>
            <w:tcBorders>
              <w:left w:val="nil"/>
              <w:bottom w:val="nil"/>
              <w:right w:val="nil"/>
            </w:tcBorders>
          </w:tcPr>
          <w:p w14:paraId="22511FA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524</w:t>
            </w:r>
          </w:p>
        </w:tc>
      </w:tr>
      <w:tr w:rsidR="006E151D" w:rsidRPr="006E151D" w14:paraId="26A92D68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right w:val="nil"/>
            </w:tcBorders>
          </w:tcPr>
          <w:p w14:paraId="13A79F7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R-squared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209E381B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009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70DB3866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48</w:t>
            </w:r>
          </w:p>
        </w:tc>
        <w:tc>
          <w:tcPr>
            <w:tcW w:w="1447" w:type="dxa"/>
            <w:tcBorders>
              <w:top w:val="nil"/>
              <w:left w:val="nil"/>
              <w:right w:val="nil"/>
            </w:tcBorders>
          </w:tcPr>
          <w:p w14:paraId="250FA408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031</w:t>
            </w:r>
          </w:p>
        </w:tc>
        <w:tc>
          <w:tcPr>
            <w:tcW w:w="1632" w:type="dxa"/>
            <w:tcBorders>
              <w:top w:val="nil"/>
              <w:left w:val="nil"/>
              <w:right w:val="nil"/>
            </w:tcBorders>
          </w:tcPr>
          <w:p w14:paraId="64148DD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364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039331A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38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40E4896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732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</w:tcPr>
          <w:p w14:paraId="1A77A43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6018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</w:tcPr>
          <w:p w14:paraId="7AE462A4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786</w:t>
            </w:r>
          </w:p>
        </w:tc>
      </w:tr>
      <w:tr w:rsidR="006E151D" w:rsidRPr="006E151D" w14:paraId="4C3D943B" w14:textId="77777777" w:rsidTr="00EC0BB0">
        <w:trPr>
          <w:jc w:val="center"/>
        </w:trPr>
        <w:tc>
          <w:tcPr>
            <w:tcW w:w="21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3FC42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Adj. R-squared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053D533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-0.0004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B26A347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0122</w:t>
            </w:r>
          </w:p>
        </w:tc>
        <w:tc>
          <w:tcPr>
            <w:tcW w:w="144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52928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3943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ECCA5C0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4226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FFACFD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208</w:t>
            </w:r>
          </w:p>
        </w:tc>
        <w:tc>
          <w:tcPr>
            <w:tcW w:w="152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A9C31A9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499</w:t>
            </w:r>
          </w:p>
        </w:tc>
        <w:tc>
          <w:tcPr>
            <w:tcW w:w="150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52A12BC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734</w:t>
            </w: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1D972E" w14:textId="77777777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0.5350</w:t>
            </w:r>
          </w:p>
        </w:tc>
      </w:tr>
      <w:tr w:rsidR="006E151D" w:rsidRPr="006E151D" w14:paraId="683AD757" w14:textId="77777777" w:rsidTr="00EC0BB0">
        <w:trPr>
          <w:jc w:val="center"/>
        </w:trPr>
        <w:tc>
          <w:tcPr>
            <w:tcW w:w="13407" w:type="dxa"/>
            <w:gridSpan w:val="9"/>
            <w:tcBorders>
              <w:top w:val="double" w:sz="4" w:space="0" w:color="auto"/>
              <w:left w:val="nil"/>
              <w:right w:val="nil"/>
            </w:tcBorders>
          </w:tcPr>
          <w:p w14:paraId="716C7113" w14:textId="5FE8FD68" w:rsidR="006E151D" w:rsidRPr="006E151D" w:rsidRDefault="006E151D" w:rsidP="006E151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</w:pP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Standard errors are in parentheses (clustered at </w:t>
            </w:r>
            <w:r w:rsidR="00341C8C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 xml:space="preserve">individual </w:t>
            </w:r>
            <w:r w:rsidRPr="006E151D">
              <w:rPr>
                <w:rFonts w:ascii="Times New Roman" w:eastAsia="Times New Roman" w:hAnsi="Times New Roman" w:cs="Times New Roman"/>
                <w:kern w:val="0"/>
                <w:lang w:val="en-US" w:eastAsia="es-MX"/>
                <w14:ligatures w14:val="none"/>
              </w:rPr>
              <w:t>Trust level). * p&lt;0.10, ** p&lt;0.05, *** p&lt;0.01.</w:t>
            </w:r>
          </w:p>
        </w:tc>
      </w:tr>
    </w:tbl>
    <w:p w14:paraId="392F56D1" w14:textId="77777777" w:rsidR="004E5727" w:rsidRDefault="004E5727"/>
    <w:sectPr w:rsidR="004E5727" w:rsidSect="006E15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D0D59"/>
    <w:multiLevelType w:val="hybridMultilevel"/>
    <w:tmpl w:val="3F4830EE"/>
    <w:lvl w:ilvl="0" w:tplc="7324BCFA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926D7"/>
    <w:multiLevelType w:val="hybridMultilevel"/>
    <w:tmpl w:val="A97432E8"/>
    <w:lvl w:ilvl="0" w:tplc="ADD8ABAE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2" w15:restartNumberingAfterBreak="0">
    <w:nsid w:val="0C1B156B"/>
    <w:multiLevelType w:val="hybridMultilevel"/>
    <w:tmpl w:val="4E765394"/>
    <w:lvl w:ilvl="0" w:tplc="A6547BF2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 w15:restartNumberingAfterBreak="0">
    <w:nsid w:val="1C1A3A1C"/>
    <w:multiLevelType w:val="hybridMultilevel"/>
    <w:tmpl w:val="5E101656"/>
    <w:lvl w:ilvl="0" w:tplc="AD9837EA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217EDA"/>
    <w:multiLevelType w:val="hybridMultilevel"/>
    <w:tmpl w:val="5094C42E"/>
    <w:lvl w:ilvl="0" w:tplc="6A84C006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5" w15:restartNumberingAfterBreak="0">
    <w:nsid w:val="52C10756"/>
    <w:multiLevelType w:val="hybridMultilevel"/>
    <w:tmpl w:val="64D6DEC8"/>
    <w:lvl w:ilvl="0" w:tplc="1354DC92"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251EB2"/>
    <w:multiLevelType w:val="hybridMultilevel"/>
    <w:tmpl w:val="F06A95AC"/>
    <w:lvl w:ilvl="0" w:tplc="23B073D4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7" w15:restartNumberingAfterBreak="0">
    <w:nsid w:val="766F417D"/>
    <w:multiLevelType w:val="hybridMultilevel"/>
    <w:tmpl w:val="25E6333A"/>
    <w:lvl w:ilvl="0" w:tplc="1010866A">
      <w:start w:val="1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2B3B64"/>
    <w:multiLevelType w:val="hybridMultilevel"/>
    <w:tmpl w:val="A6000010"/>
    <w:lvl w:ilvl="0" w:tplc="ADB47EB0">
      <w:numFmt w:val="bullet"/>
      <w:lvlText w:val="-"/>
      <w:lvlJc w:val="left"/>
      <w:pPr>
        <w:ind w:left="435" w:hanging="360"/>
      </w:pPr>
      <w:rPr>
        <w:rFonts w:ascii="Garamond" w:eastAsiaTheme="minorEastAsia" w:hAnsi="Garamond" w:cstheme="minorBidi" w:hint="default"/>
      </w:rPr>
    </w:lvl>
    <w:lvl w:ilvl="1" w:tplc="080A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num w:numId="1" w16cid:durableId="1099062949">
    <w:abstractNumId w:val="5"/>
  </w:num>
  <w:num w:numId="2" w16cid:durableId="2095541021">
    <w:abstractNumId w:val="6"/>
  </w:num>
  <w:num w:numId="3" w16cid:durableId="1610353294">
    <w:abstractNumId w:val="0"/>
  </w:num>
  <w:num w:numId="4" w16cid:durableId="992373738">
    <w:abstractNumId w:val="2"/>
  </w:num>
  <w:num w:numId="5" w16cid:durableId="375081305">
    <w:abstractNumId w:val="8"/>
  </w:num>
  <w:num w:numId="6" w16cid:durableId="1194805820">
    <w:abstractNumId w:val="4"/>
  </w:num>
  <w:num w:numId="7" w16cid:durableId="1922715335">
    <w:abstractNumId w:val="3"/>
  </w:num>
  <w:num w:numId="8" w16cid:durableId="867715479">
    <w:abstractNumId w:val="1"/>
  </w:num>
  <w:num w:numId="9" w16cid:durableId="119342283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51D"/>
    <w:rsid w:val="0032762E"/>
    <w:rsid w:val="00341C8C"/>
    <w:rsid w:val="004E5727"/>
    <w:rsid w:val="00544511"/>
    <w:rsid w:val="006E151D"/>
    <w:rsid w:val="00816EC4"/>
    <w:rsid w:val="00B67D12"/>
    <w:rsid w:val="00CE1ECA"/>
    <w:rsid w:val="00DF2BC9"/>
    <w:rsid w:val="00F0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09651"/>
  <w15:chartTrackingRefBased/>
  <w15:docId w15:val="{22A15B76-CF84-4944-A8B4-8788816DC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5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5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5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5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5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5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5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5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5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5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5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5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5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1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5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5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5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5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5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5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51D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6E151D"/>
  </w:style>
  <w:style w:type="character" w:customStyle="1" w:styleId="Hyperlink1">
    <w:name w:val="Hyperlink1"/>
    <w:basedOn w:val="DefaultParagraphFont"/>
    <w:uiPriority w:val="99"/>
    <w:unhideWhenUsed/>
    <w:rsid w:val="006E151D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E151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51D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1D"/>
    <w:rPr>
      <w:rFonts w:ascii="Segoe UI" w:hAnsi="Segoe UI" w:cs="Segoe UI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151D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E151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E151D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E151D"/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E151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E151D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rsid w:val="006E151D"/>
    <w:rPr>
      <w:vertAlign w:val="superscript"/>
    </w:rPr>
  </w:style>
  <w:style w:type="numbering" w:customStyle="1" w:styleId="NoList11">
    <w:name w:val="No List11"/>
    <w:next w:val="NoList"/>
    <w:uiPriority w:val="99"/>
    <w:semiHidden/>
    <w:unhideWhenUsed/>
    <w:rsid w:val="006E151D"/>
  </w:style>
  <w:style w:type="numbering" w:customStyle="1" w:styleId="NoList2">
    <w:name w:val="No List2"/>
    <w:next w:val="NoList"/>
    <w:uiPriority w:val="99"/>
    <w:semiHidden/>
    <w:unhideWhenUsed/>
    <w:rsid w:val="006E151D"/>
  </w:style>
  <w:style w:type="numbering" w:customStyle="1" w:styleId="NoList3">
    <w:name w:val="No List3"/>
    <w:next w:val="NoList"/>
    <w:uiPriority w:val="99"/>
    <w:semiHidden/>
    <w:unhideWhenUsed/>
    <w:rsid w:val="006E151D"/>
  </w:style>
  <w:style w:type="numbering" w:customStyle="1" w:styleId="NoList4">
    <w:name w:val="No List4"/>
    <w:next w:val="NoList"/>
    <w:uiPriority w:val="99"/>
    <w:semiHidden/>
    <w:unhideWhenUsed/>
    <w:rsid w:val="006E151D"/>
  </w:style>
  <w:style w:type="table" w:styleId="TableGrid">
    <w:name w:val="Table Grid"/>
    <w:basedOn w:val="TableNormal"/>
    <w:uiPriority w:val="39"/>
    <w:rsid w:val="006E151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6E151D"/>
  </w:style>
  <w:style w:type="numbering" w:customStyle="1" w:styleId="NoList6">
    <w:name w:val="No List6"/>
    <w:next w:val="NoList"/>
    <w:uiPriority w:val="99"/>
    <w:semiHidden/>
    <w:unhideWhenUsed/>
    <w:rsid w:val="006E151D"/>
  </w:style>
  <w:style w:type="numbering" w:customStyle="1" w:styleId="NoList7">
    <w:name w:val="No List7"/>
    <w:next w:val="NoList"/>
    <w:uiPriority w:val="99"/>
    <w:semiHidden/>
    <w:unhideWhenUsed/>
    <w:rsid w:val="006E151D"/>
  </w:style>
  <w:style w:type="character" w:styleId="UnresolvedMention">
    <w:name w:val="Unresolved Mention"/>
    <w:basedOn w:val="DefaultParagraphFont"/>
    <w:uiPriority w:val="99"/>
    <w:semiHidden/>
    <w:unhideWhenUsed/>
    <w:rsid w:val="006E151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E15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51D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51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51D"/>
    <w:rPr>
      <w:b/>
      <w:bCs/>
      <w:kern w:val="0"/>
      <w:sz w:val="20"/>
      <w:szCs w:val="20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6E151D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E151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E151D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E151D"/>
    <w:rPr>
      <w:vertAlign w:val="superscript"/>
    </w:rPr>
  </w:style>
  <w:style w:type="paragraph" w:styleId="Revision">
    <w:name w:val="Revision"/>
    <w:hidden/>
    <w:uiPriority w:val="99"/>
    <w:semiHidden/>
    <w:rsid w:val="006E151D"/>
    <w:pPr>
      <w:spacing w:after="0" w:line="240" w:lineRule="auto"/>
    </w:pPr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6E151D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6E151D"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6E151D"/>
    <w:rPr>
      <w:color w:val="467886" w:themeColor="hyperlink"/>
      <w:u w:val="single"/>
    </w:rPr>
  </w:style>
  <w:style w:type="table" w:styleId="TableGridLight">
    <w:name w:val="Grid Table Light"/>
    <w:basedOn w:val="TableNormal"/>
    <w:uiPriority w:val="40"/>
    <w:rsid w:val="006E1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E151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6</Words>
  <Characters>5217</Characters>
  <Application>Microsoft Office Word</Application>
  <DocSecurity>0</DocSecurity>
  <Lines>1304</Lines>
  <Paragraphs>658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umford</dc:creator>
  <cp:keywords/>
  <dc:description/>
  <cp:lastModifiedBy>Karen Mumford</cp:lastModifiedBy>
  <cp:revision>4</cp:revision>
  <dcterms:created xsi:type="dcterms:W3CDTF">2025-05-29T14:24:00Z</dcterms:created>
  <dcterms:modified xsi:type="dcterms:W3CDTF">2025-11-28T16:01:00Z</dcterms:modified>
</cp:coreProperties>
</file>